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/>
      </w:pPr>
      <w:r>
        <w:rPr>
          <w:b/>
          <w:sz w:val="24"/>
        </w:rPr>
        <w:t xml:space="preserve">Table S4. Genes encoding enzymes with a role in surface polysaccharides of strain SH0165 and orthologs present in genomes of three representative </w:t>
      </w:r>
      <w:r>
        <w:rPr>
          <w:b/>
          <w:i/>
          <w:sz w:val="24"/>
        </w:rPr>
        <w:t>Haemophilus</w:t>
      </w:r>
      <w:r>
        <w:rPr>
          <w:b/>
          <w:sz w:val="24"/>
        </w:rPr>
        <w:t xml:space="preserve"> spp</w:t>
      </w:r>
    </w:p>
    <w:p>
      <w:pPr>
        <w:pStyle w:val="Normal"/>
        <w:spacing w:lineRule="atLeast" w:line="40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01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940"/>
        <w:gridCol w:w="7134"/>
        <w:gridCol w:w="1460"/>
        <w:gridCol w:w="1540"/>
        <w:gridCol w:w="1460"/>
      </w:tblGrid>
      <w:tr>
        <w:trPr>
          <w:trHeight w:val="315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parasui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7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function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somn</w:t>
            </w:r>
            <w:r>
              <w:rPr>
                <w:i/>
                <w:iCs/>
                <w:kern w:val="0"/>
                <w:sz w:val="24"/>
              </w:rPr>
              <w:t>i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influenza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. ducreyi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4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neuA1</w:t>
            </w:r>
          </w:p>
        </w:tc>
        <w:tc>
          <w:tcPr>
            <w:tcW w:w="7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MP-N-acetylneuraminic acid synthetase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706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279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685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4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zx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-antigen flipp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8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882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4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sgB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ta-galactoside alpha-2,3-sial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6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zy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O antigen polym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cwK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syltransferase (stealth protein wcwK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cfQ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extracellular polysaccharide glycos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6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886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4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bgX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gT/DnrJ/EryC1/StrS amino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840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4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bgY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glycos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apD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saccharide biosynthesis protein Cap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za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polysaccharide export protein, periplasmic prote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tp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plasmic tyrosine phosphat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0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zz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protein-tyrosine kinase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regulator of length of O-antigen component of lipopolysaccharide chain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1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pxC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UDP-3-O-[3-hydroxymyristoyl] N-acetylglucosamine deacetyl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36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1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816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1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gmhA1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heptose isom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12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1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228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29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polysaccharide biosynthesis prote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2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36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gmhB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,D-heptose 1,7-bisphosphate phosphat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153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621.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666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73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faE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bifunctional heptose 7-phosphate kinase, heptose 1-phosphate aden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57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5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182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74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gmhA2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phosphoheptose isom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7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6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801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78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kdsA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-dehydro-3-deoxyphosphooctonate aldol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94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5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857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84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faF</w:t>
            </w:r>
            <w:r>
              <w:rPr>
                <w:i/>
                <w:iCs/>
                <w:kern w:val="0"/>
                <w:sz w:val="24"/>
              </w:rPr>
              <w:t>1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P-heptose:LPS heptosyltransferase II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16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1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653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8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anB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mannomut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16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74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507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96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pxB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-A-disaccharide synth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13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06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846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97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kdsB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-deoxy-manno-octulosonate cytidyl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6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0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334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9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r</w:t>
            </w:r>
            <w:r>
              <w:rPr>
                <w:i/>
                <w:iCs/>
                <w:kern w:val="0"/>
                <w:sz w:val="24"/>
              </w:rPr>
              <w:t>ml</w:t>
            </w:r>
            <w:r>
              <w:rPr>
                <w:i/>
                <w:iCs/>
                <w:kern w:val="0"/>
                <w:sz w:val="24"/>
              </w:rPr>
              <w:t>B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DP-glucose 4,6-dehydrat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7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8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687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098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gtF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glucose--lipooligosaccharide glucos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29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65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201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bgB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-glycero-D-manno-heptos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720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faF2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ADP-heptose:LPS heptos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bgA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ooligosaccharide galactosyltransferase I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721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faG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syl transferase, group 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2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abH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syl transferase, group 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zyE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ooligosaccharide biosynthesis prote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7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472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pxH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2,3-diacylglucosamine hydrol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4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7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938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vimF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osyltransferase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3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galE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glucose-4-epim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78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3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829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pxK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traacyldisaccharide 4'-kin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65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0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0217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5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ecG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N-acetyl-D-mannosaminuronic acid transferase, teichoic acid biosynthesis prote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833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zyE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enterobacterial common antigen polym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835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06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ecF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-alpha-L-fucos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836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2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pxD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UDP-3-O-[3-hydroxymyristoyl] glucosamine N-ac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97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9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189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27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pxA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N-acetylglucosamine ac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135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0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187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4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oaD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pantetheine adenyl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158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6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453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4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kdtA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-deoxy-D-manno-octulosonic-acid 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159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6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454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57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faD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P-L-glycero-D-mannoheptose-6-epim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161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11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890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6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pxM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 A biosynthesis (KDO)2-(lauroyl)-lipid IVA ac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12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019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404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76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ecA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decaprenyl-phosphate alpha-N-acetylglucosamin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7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844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7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ecB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N-acetylglucosamine 2-epim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843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176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ecC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N-acetyl-D-mannosamine dehydrogen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842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214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kpsF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abinose-5-phosphate isom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91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6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168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216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ecD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TDP-D-fucosamine acet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841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216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wecE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P-4-keto-6-deoxy-D-glucose transamin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840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22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kdsC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-deoxy-D-manno-octulosonate 8-phosphate phosphat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91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6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297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22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neuA3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ylneuraminate cytidylyltransferase/CMP-N-acetylneuraminic acid synthet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7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2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685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220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sgE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lipooligosaccharide galactos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6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885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22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sgF</w:t>
            </w:r>
          </w:p>
        </w:tc>
        <w:tc>
          <w:tcPr>
            <w:tcW w:w="713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galactose--lipooligosaccharide galactosyltransferas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－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6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0886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APS222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lpxL</w:t>
            </w:r>
          </w:p>
        </w:tc>
        <w:tc>
          <w:tcPr>
            <w:tcW w:w="7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 A biosynthesis lauroyl acyltransferas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S0575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I1527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HD1106</w:t>
            </w:r>
          </w:p>
        </w:tc>
      </w:tr>
    </w:tbl>
    <w:p>
      <w:pPr>
        <w:pStyle w:val="Normal"/>
        <w:spacing w:lineRule="atLeast" w:line="4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tLeast" w:line="400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4"/>
      <w:szCs w:val="24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5:47:00Z</dcterms:created>
  <dc:creator/>
  <dc:description/>
  <cp:keywords/>
  <dc:language>en-US</dc:language>
  <cp:lastModifiedBy/>
  <dcterms:modified xsi:type="dcterms:W3CDTF">2011-04-14T06:07:00Z</dcterms:modified>
  <cp:revision>7</cp:revision>
  <dc:subject/>
  <dc:title>Genomic characterization of Haemophilus parasuis SH0165, a highly virulent strain of serotype 5 prevalent in China</dc:title>
</cp:coreProperties>
</file>